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325D20" w14:textId="77777777" w:rsidR="00C64B77" w:rsidRPr="008D48BE" w:rsidRDefault="00C64B77" w:rsidP="00C64B7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D48BE">
        <w:rPr>
          <w:rFonts w:ascii="Times New Roman" w:hAnsi="Times New Roman" w:cs="Times New Roman"/>
          <w:sz w:val="24"/>
          <w:szCs w:val="24"/>
        </w:rPr>
        <w:t>Appendix Table 3. Procedural/admission characteristics of study groups before propensity score matching</w:t>
      </w:r>
    </w:p>
    <w:p w14:paraId="6A2B6937" w14:textId="77777777" w:rsidR="00C64B77" w:rsidRPr="008D48BE" w:rsidRDefault="00C64B77" w:rsidP="00C64B7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5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08"/>
        <w:gridCol w:w="1029"/>
        <w:gridCol w:w="1196"/>
        <w:gridCol w:w="1029"/>
        <w:gridCol w:w="1194"/>
        <w:gridCol w:w="955"/>
      </w:tblGrid>
      <w:tr w:rsidR="00C64B77" w:rsidRPr="008D48BE" w14:paraId="63F7F70E" w14:textId="77777777" w:rsidTr="0033167A">
        <w:trPr>
          <w:trHeight w:val="20"/>
        </w:trPr>
        <w:tc>
          <w:tcPr>
            <w:tcW w:w="2380" w:type="pct"/>
            <w:vMerge w:val="restart"/>
            <w:shd w:val="clear" w:color="auto" w:fill="auto"/>
          </w:tcPr>
          <w:p w14:paraId="1E7065F5" w14:textId="77777777" w:rsidR="00C64B77" w:rsidRPr="008D48BE" w:rsidRDefault="00C64B77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pct"/>
            <w:gridSpan w:val="2"/>
          </w:tcPr>
          <w:p w14:paraId="59042EF6" w14:textId="77777777" w:rsidR="00C64B77" w:rsidRPr="008D48BE" w:rsidRDefault="00C64B77" w:rsidP="0033167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2OPMT group</w:t>
            </w:r>
          </w:p>
        </w:tc>
        <w:tc>
          <w:tcPr>
            <w:tcW w:w="1078" w:type="pct"/>
            <w:gridSpan w:val="2"/>
          </w:tcPr>
          <w:p w14:paraId="108A6DBC" w14:textId="77777777" w:rsidR="00C64B77" w:rsidRPr="008D48BE" w:rsidRDefault="00C64B77" w:rsidP="0033167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CSWWD group</w:t>
            </w:r>
          </w:p>
        </w:tc>
        <w:tc>
          <w:tcPr>
            <w:tcW w:w="463" w:type="pct"/>
            <w:vMerge w:val="restart"/>
            <w:shd w:val="clear" w:color="auto" w:fill="auto"/>
          </w:tcPr>
          <w:p w14:paraId="29A07B06" w14:textId="77777777" w:rsidR="00C64B77" w:rsidRPr="008D48BE" w:rsidRDefault="00C64B77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Std.</w:t>
            </w:r>
          </w:p>
          <w:p w14:paraId="0C9C51BA" w14:textId="77777777" w:rsidR="00C64B77" w:rsidRPr="008D48BE" w:rsidRDefault="00C64B77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Diff.*</w:t>
            </w:r>
          </w:p>
        </w:tc>
      </w:tr>
      <w:tr w:rsidR="00C64B77" w:rsidRPr="008D48BE" w14:paraId="2E357358" w14:textId="77777777" w:rsidTr="0033167A">
        <w:trPr>
          <w:trHeight w:val="20"/>
        </w:trPr>
        <w:tc>
          <w:tcPr>
            <w:tcW w:w="2380" w:type="pct"/>
            <w:vMerge/>
            <w:shd w:val="clear" w:color="auto" w:fill="auto"/>
            <w:hideMark/>
          </w:tcPr>
          <w:p w14:paraId="3ACDAD8D" w14:textId="77777777" w:rsidR="00C64B77" w:rsidRPr="008D48BE" w:rsidRDefault="00C64B77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pct"/>
            <w:gridSpan w:val="2"/>
          </w:tcPr>
          <w:p w14:paraId="7F87CF6A" w14:textId="77777777" w:rsidR="00C64B77" w:rsidRPr="008D48BE" w:rsidRDefault="00C64B77" w:rsidP="0033167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pct"/>
            <w:gridSpan w:val="2"/>
          </w:tcPr>
          <w:p w14:paraId="182D0381" w14:textId="77777777" w:rsidR="00C64B77" w:rsidRPr="008D48BE" w:rsidRDefault="00C64B77" w:rsidP="0033167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vMerge/>
            <w:shd w:val="clear" w:color="auto" w:fill="auto"/>
            <w:hideMark/>
          </w:tcPr>
          <w:p w14:paraId="11EC3838" w14:textId="77777777" w:rsidR="00C64B77" w:rsidRPr="008D48BE" w:rsidRDefault="00C64B77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4B77" w:rsidRPr="008D48BE" w14:paraId="74B4E704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center"/>
          </w:tcPr>
          <w:p w14:paraId="5396B6E2" w14:textId="77777777" w:rsidR="00C64B77" w:rsidRPr="008D48BE" w:rsidRDefault="00C64B77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N</w:t>
            </w:r>
          </w:p>
        </w:tc>
        <w:tc>
          <w:tcPr>
            <w:tcW w:w="499" w:type="pct"/>
            <w:vAlign w:val="bottom"/>
          </w:tcPr>
          <w:p w14:paraId="57F2D39E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901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19AD343C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499" w:type="pct"/>
            <w:vAlign w:val="bottom"/>
          </w:tcPr>
          <w:p w14:paraId="24B9A17D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775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0074FB07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463" w:type="pct"/>
            <w:shd w:val="clear" w:color="auto" w:fill="auto"/>
          </w:tcPr>
          <w:p w14:paraId="22CEDB04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C64B77" w:rsidRPr="008D48BE" w14:paraId="27D8FBB6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5B0F837E" w14:textId="77777777" w:rsidR="00C64B77" w:rsidRPr="008D48BE" w:rsidRDefault="00C64B77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diagnosis group, N / %</w:t>
            </w:r>
          </w:p>
        </w:tc>
        <w:tc>
          <w:tcPr>
            <w:tcW w:w="499" w:type="pct"/>
            <w:vAlign w:val="bottom"/>
          </w:tcPr>
          <w:p w14:paraId="7D3464BE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vAlign w:val="bottom"/>
          </w:tcPr>
          <w:p w14:paraId="5E09C369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bottom"/>
          </w:tcPr>
          <w:p w14:paraId="379A6CAF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14:paraId="3A4851BD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auto"/>
          </w:tcPr>
          <w:p w14:paraId="0374832D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C64B77" w:rsidRPr="008D48BE" w14:paraId="7D3FCE2B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4A3D4EF5" w14:textId="77777777" w:rsidR="00C64B77" w:rsidRPr="008D48BE" w:rsidRDefault="00C64B77" w:rsidP="0033167A">
            <w:pPr>
              <w:pStyle w:val="NoSpacing"/>
              <w:spacing w:line="480" w:lineRule="auto"/>
              <w:ind w:left="156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erosclerotic heart disease of native coronary artery</w:t>
            </w:r>
          </w:p>
        </w:tc>
        <w:tc>
          <w:tcPr>
            <w:tcW w:w="499" w:type="pct"/>
            <w:vAlign w:val="bottom"/>
          </w:tcPr>
          <w:p w14:paraId="2D0ADEAD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76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150D6C3D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0%</w:t>
            </w:r>
          </w:p>
        </w:tc>
        <w:tc>
          <w:tcPr>
            <w:tcW w:w="499" w:type="pct"/>
            <w:vAlign w:val="bottom"/>
          </w:tcPr>
          <w:p w14:paraId="3EFE2E63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98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384657B8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7D9FF9D1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</w:tr>
      <w:tr w:rsidR="00C64B77" w:rsidRPr="008D48BE" w14:paraId="69A47DB5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13D54295" w14:textId="77777777" w:rsidR="00C64B77" w:rsidRPr="008D48BE" w:rsidRDefault="00C64B77" w:rsidP="0033167A">
            <w:pPr>
              <w:pStyle w:val="NoSpacing"/>
              <w:spacing w:line="480" w:lineRule="auto"/>
              <w:ind w:left="156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disease of rheumatic origin</w:t>
            </w:r>
          </w:p>
        </w:tc>
        <w:tc>
          <w:tcPr>
            <w:tcW w:w="499" w:type="pct"/>
            <w:vAlign w:val="bottom"/>
          </w:tcPr>
          <w:p w14:paraId="77680473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6C7FA410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%</w:t>
            </w:r>
          </w:p>
        </w:tc>
        <w:tc>
          <w:tcPr>
            <w:tcW w:w="499" w:type="pct"/>
            <w:vAlign w:val="bottom"/>
          </w:tcPr>
          <w:p w14:paraId="77C5F66A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008B4369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79A5D334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5</w:t>
            </w:r>
          </w:p>
        </w:tc>
      </w:tr>
      <w:tr w:rsidR="00C64B77" w:rsidRPr="008D48BE" w14:paraId="249C3C3E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66776BE2" w14:textId="77777777" w:rsidR="00C64B77" w:rsidRPr="008D48BE" w:rsidRDefault="00C64B77" w:rsidP="0033167A">
            <w:pPr>
              <w:pStyle w:val="NoSpacing"/>
              <w:spacing w:line="480" w:lineRule="auto"/>
              <w:ind w:left="156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ST elevation myocardial infarction</w:t>
            </w:r>
          </w:p>
        </w:tc>
        <w:tc>
          <w:tcPr>
            <w:tcW w:w="499" w:type="pct"/>
            <w:vAlign w:val="bottom"/>
          </w:tcPr>
          <w:p w14:paraId="0E72A2DC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75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5EDE78A9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0%</w:t>
            </w:r>
          </w:p>
        </w:tc>
        <w:tc>
          <w:tcPr>
            <w:tcW w:w="499" w:type="pct"/>
            <w:vAlign w:val="bottom"/>
          </w:tcPr>
          <w:p w14:paraId="17C7C1B7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59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655F468C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13224420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</w:t>
            </w:r>
          </w:p>
        </w:tc>
      </w:tr>
      <w:tr w:rsidR="00C64B77" w:rsidRPr="008D48BE" w14:paraId="7944370B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18BFEE58" w14:textId="77777777" w:rsidR="00C64B77" w:rsidRPr="008D48BE" w:rsidRDefault="00C64B77" w:rsidP="0033167A">
            <w:pPr>
              <w:pStyle w:val="NoSpacing"/>
              <w:spacing w:line="480" w:lineRule="auto"/>
              <w:ind w:left="156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rheumatic valve disorder</w:t>
            </w:r>
          </w:p>
        </w:tc>
        <w:tc>
          <w:tcPr>
            <w:tcW w:w="499" w:type="pct"/>
            <w:vAlign w:val="bottom"/>
          </w:tcPr>
          <w:p w14:paraId="162754F4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31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7DF2C3D8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0%</w:t>
            </w:r>
          </w:p>
        </w:tc>
        <w:tc>
          <w:tcPr>
            <w:tcW w:w="499" w:type="pct"/>
            <w:vAlign w:val="bottom"/>
          </w:tcPr>
          <w:p w14:paraId="65501FF1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62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4DE63EBC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15019881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1</w:t>
            </w:r>
          </w:p>
        </w:tc>
      </w:tr>
      <w:tr w:rsidR="00C64B77" w:rsidRPr="008D48BE" w14:paraId="2C1910E4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4900AB50" w14:textId="77777777" w:rsidR="00C64B77" w:rsidRPr="008D48BE" w:rsidRDefault="00C64B77" w:rsidP="0033167A">
            <w:pPr>
              <w:pStyle w:val="NoSpacing"/>
              <w:spacing w:line="480" w:lineRule="auto"/>
              <w:ind w:left="156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Circulatory Disease</w:t>
            </w:r>
          </w:p>
        </w:tc>
        <w:tc>
          <w:tcPr>
            <w:tcW w:w="499" w:type="pct"/>
            <w:vAlign w:val="bottom"/>
          </w:tcPr>
          <w:p w14:paraId="39B901E4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098A5BE7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%</w:t>
            </w:r>
          </w:p>
        </w:tc>
        <w:tc>
          <w:tcPr>
            <w:tcW w:w="499" w:type="pct"/>
            <w:vAlign w:val="bottom"/>
          </w:tcPr>
          <w:p w14:paraId="1BF458C1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56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07FDA18F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282B9C54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4</w:t>
            </w:r>
          </w:p>
        </w:tc>
      </w:tr>
      <w:tr w:rsidR="00C64B77" w:rsidRPr="008D48BE" w14:paraId="786E106A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58A9D484" w14:textId="77777777" w:rsidR="00C64B77" w:rsidRPr="008D48BE" w:rsidRDefault="00C64B77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rtic procedure, N / %</w:t>
            </w:r>
          </w:p>
        </w:tc>
        <w:tc>
          <w:tcPr>
            <w:tcW w:w="499" w:type="pct"/>
            <w:vAlign w:val="bottom"/>
          </w:tcPr>
          <w:p w14:paraId="064AB60E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7B36F25A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%</w:t>
            </w:r>
          </w:p>
        </w:tc>
        <w:tc>
          <w:tcPr>
            <w:tcW w:w="499" w:type="pct"/>
            <w:vAlign w:val="bottom"/>
          </w:tcPr>
          <w:p w14:paraId="05FC5A8A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3D2A0CB7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1136A53F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</w:t>
            </w:r>
          </w:p>
        </w:tc>
      </w:tr>
      <w:tr w:rsidR="00C64B77" w:rsidRPr="008D48BE" w14:paraId="739DAC83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3178AAFE" w14:textId="77777777" w:rsidR="00C64B77" w:rsidRPr="008D48BE" w:rsidRDefault="00C64B77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e repair/replacement procedure, N / %</w:t>
            </w:r>
          </w:p>
        </w:tc>
        <w:tc>
          <w:tcPr>
            <w:tcW w:w="499" w:type="pct"/>
            <w:vAlign w:val="bottom"/>
          </w:tcPr>
          <w:p w14:paraId="7D44AF1B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64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4EFEA109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0%</w:t>
            </w:r>
          </w:p>
        </w:tc>
        <w:tc>
          <w:tcPr>
            <w:tcW w:w="499" w:type="pct"/>
            <w:vAlign w:val="bottom"/>
          </w:tcPr>
          <w:p w14:paraId="1974A46C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04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2AD48805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3672F7EA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7</w:t>
            </w:r>
          </w:p>
        </w:tc>
      </w:tr>
      <w:tr w:rsidR="00C64B77" w:rsidRPr="008D48BE" w14:paraId="7EEA4E84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02F01BFF" w14:textId="77777777" w:rsidR="00C64B77" w:rsidRPr="008D48BE" w:rsidRDefault="00C64B77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bypasses, N / %</w:t>
            </w:r>
          </w:p>
        </w:tc>
        <w:tc>
          <w:tcPr>
            <w:tcW w:w="499" w:type="pct"/>
            <w:vAlign w:val="bottom"/>
          </w:tcPr>
          <w:p w14:paraId="506EC999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vAlign w:val="bottom"/>
          </w:tcPr>
          <w:p w14:paraId="4538C2C2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bottom"/>
          </w:tcPr>
          <w:p w14:paraId="2D946498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14:paraId="30E3E613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auto"/>
          </w:tcPr>
          <w:p w14:paraId="31FE2BFD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C64B77" w:rsidRPr="008D48BE" w14:paraId="13BBFD4A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7DD31456" w14:textId="77777777" w:rsidR="00C64B77" w:rsidRPr="008D48BE" w:rsidRDefault="00C64B77" w:rsidP="0033167A">
            <w:pPr>
              <w:pStyle w:val="NoSpacing"/>
              <w:spacing w:line="480" w:lineRule="auto"/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non-CABG procedure)</w:t>
            </w:r>
          </w:p>
        </w:tc>
        <w:tc>
          <w:tcPr>
            <w:tcW w:w="499" w:type="pct"/>
            <w:vAlign w:val="bottom"/>
          </w:tcPr>
          <w:p w14:paraId="25C02726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73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57AA92AD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0%</w:t>
            </w:r>
          </w:p>
        </w:tc>
        <w:tc>
          <w:tcPr>
            <w:tcW w:w="499" w:type="pct"/>
            <w:vAlign w:val="bottom"/>
          </w:tcPr>
          <w:p w14:paraId="45C9E7B1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50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6DCA39E7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021C5380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0</w:t>
            </w:r>
          </w:p>
        </w:tc>
      </w:tr>
      <w:tr w:rsidR="00C64B77" w:rsidRPr="008D48BE" w14:paraId="1B36EC30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2DF0C4AC" w14:textId="77777777" w:rsidR="00C64B77" w:rsidRPr="008D48BE" w:rsidRDefault="00C64B77" w:rsidP="0033167A">
            <w:pPr>
              <w:pStyle w:val="NoSpacing"/>
              <w:spacing w:line="480" w:lineRule="auto"/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9" w:type="pct"/>
            <w:vAlign w:val="bottom"/>
          </w:tcPr>
          <w:p w14:paraId="08B5BB3A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3EDC5126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%</w:t>
            </w:r>
          </w:p>
        </w:tc>
        <w:tc>
          <w:tcPr>
            <w:tcW w:w="499" w:type="pct"/>
            <w:vAlign w:val="bottom"/>
          </w:tcPr>
          <w:p w14:paraId="2521F7AC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2327454C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349A36D9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</w:tr>
      <w:tr w:rsidR="00C64B77" w:rsidRPr="008D48BE" w14:paraId="6DF3606E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250FC09C" w14:textId="77777777" w:rsidR="00C64B77" w:rsidRPr="008D48BE" w:rsidRDefault="00C64B77" w:rsidP="0033167A">
            <w:pPr>
              <w:pStyle w:val="NoSpacing"/>
              <w:spacing w:line="480" w:lineRule="auto"/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9" w:type="pct"/>
            <w:vAlign w:val="bottom"/>
          </w:tcPr>
          <w:p w14:paraId="685CEBF9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00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4FD59E5A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0%</w:t>
            </w:r>
          </w:p>
        </w:tc>
        <w:tc>
          <w:tcPr>
            <w:tcW w:w="499" w:type="pct"/>
            <w:vAlign w:val="bottom"/>
          </w:tcPr>
          <w:p w14:paraId="5128B5F1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64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21D8B0D3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11045311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C64B77" w:rsidRPr="008D48BE" w14:paraId="0A744CF8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2CC75113" w14:textId="77777777" w:rsidR="00C64B77" w:rsidRPr="008D48BE" w:rsidRDefault="00C64B77" w:rsidP="0033167A">
            <w:pPr>
              <w:pStyle w:val="NoSpacing"/>
              <w:spacing w:line="480" w:lineRule="auto"/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9" w:type="pct"/>
            <w:vAlign w:val="bottom"/>
          </w:tcPr>
          <w:p w14:paraId="757E1C24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01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020A93E8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0%</w:t>
            </w:r>
          </w:p>
        </w:tc>
        <w:tc>
          <w:tcPr>
            <w:tcW w:w="499" w:type="pct"/>
            <w:vAlign w:val="bottom"/>
          </w:tcPr>
          <w:p w14:paraId="6AD8E473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80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1DC10053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0%</w:t>
            </w:r>
          </w:p>
        </w:tc>
        <w:tc>
          <w:tcPr>
            <w:tcW w:w="463" w:type="pct"/>
            <w:shd w:val="clear" w:color="auto" w:fill="auto"/>
          </w:tcPr>
          <w:p w14:paraId="103633F7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64B77" w:rsidRPr="008D48BE" w14:paraId="6F3BB49A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2AB98F73" w14:textId="77777777" w:rsidR="00C64B77" w:rsidRPr="008D48BE" w:rsidRDefault="00C64B77" w:rsidP="0033167A">
            <w:pPr>
              <w:pStyle w:val="NoSpacing"/>
              <w:spacing w:line="480" w:lineRule="auto"/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9" w:type="pct"/>
            <w:vAlign w:val="bottom"/>
          </w:tcPr>
          <w:p w14:paraId="2BC101F3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26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26749295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0%</w:t>
            </w:r>
          </w:p>
        </w:tc>
        <w:tc>
          <w:tcPr>
            <w:tcW w:w="499" w:type="pct"/>
            <w:vAlign w:val="bottom"/>
          </w:tcPr>
          <w:p w14:paraId="612826A8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51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5C5FF4A3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683909D9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</w:tr>
      <w:tr w:rsidR="00C64B77" w:rsidRPr="008D48BE" w14:paraId="7573C106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608C71ED" w14:textId="77777777" w:rsidR="00C64B77" w:rsidRPr="008D48BE" w:rsidRDefault="00C64B77" w:rsidP="0033167A">
            <w:pPr>
              <w:pStyle w:val="NoSpacing"/>
              <w:spacing w:line="480" w:lineRule="auto"/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99" w:type="pct"/>
            <w:vAlign w:val="bottom"/>
          </w:tcPr>
          <w:p w14:paraId="06FB8637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7A589BC8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0%</w:t>
            </w:r>
          </w:p>
        </w:tc>
        <w:tc>
          <w:tcPr>
            <w:tcW w:w="499" w:type="pct"/>
            <w:vAlign w:val="bottom"/>
          </w:tcPr>
          <w:p w14:paraId="345D4384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78F3DC2B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3E5246D2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C64B77" w:rsidRPr="008D48BE" w14:paraId="2A657752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74C1021B" w14:textId="77777777" w:rsidR="00C64B77" w:rsidRPr="008D48BE" w:rsidRDefault="00C64B77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l mammary artery bypass graft, N / %</w:t>
            </w:r>
          </w:p>
        </w:tc>
        <w:tc>
          <w:tcPr>
            <w:tcW w:w="499" w:type="pct"/>
            <w:vAlign w:val="bottom"/>
          </w:tcPr>
          <w:p w14:paraId="2B7ABAA0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103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1E56467F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0%</w:t>
            </w:r>
          </w:p>
        </w:tc>
        <w:tc>
          <w:tcPr>
            <w:tcW w:w="499" w:type="pct"/>
            <w:vAlign w:val="bottom"/>
          </w:tcPr>
          <w:p w14:paraId="6EDB3CB7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890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6BB53CBA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22E79C57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C64B77" w:rsidRPr="008D48BE" w14:paraId="2B180869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119F43BB" w14:textId="77777777" w:rsidR="00C64B77" w:rsidRPr="008D48BE" w:rsidRDefault="00C64B77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istory of cardiac surgery, N / %</w:t>
            </w:r>
          </w:p>
        </w:tc>
        <w:tc>
          <w:tcPr>
            <w:tcW w:w="499" w:type="pct"/>
            <w:vAlign w:val="bottom"/>
          </w:tcPr>
          <w:p w14:paraId="25F62697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61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6F333789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0%</w:t>
            </w:r>
          </w:p>
        </w:tc>
        <w:tc>
          <w:tcPr>
            <w:tcW w:w="499" w:type="pct"/>
            <w:vAlign w:val="bottom"/>
          </w:tcPr>
          <w:p w14:paraId="1AE663F4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99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139551BF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626DD883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C64B77" w:rsidRPr="008D48BE" w14:paraId="352B39F9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5407706C" w14:textId="77777777" w:rsidR="00C64B77" w:rsidRPr="008D48BE" w:rsidRDefault="00C64B77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ission type, N / %</w:t>
            </w:r>
          </w:p>
        </w:tc>
        <w:tc>
          <w:tcPr>
            <w:tcW w:w="499" w:type="pct"/>
            <w:vAlign w:val="bottom"/>
          </w:tcPr>
          <w:p w14:paraId="3C70B5A1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vAlign w:val="bottom"/>
          </w:tcPr>
          <w:p w14:paraId="4AF4A586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bottom"/>
          </w:tcPr>
          <w:p w14:paraId="267EDCD3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14:paraId="6BEA47A4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auto"/>
          </w:tcPr>
          <w:p w14:paraId="15CB593D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4B77" w:rsidRPr="008D48BE" w14:paraId="26A76017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565BE3DE" w14:textId="77777777" w:rsidR="00C64B77" w:rsidRPr="008D48BE" w:rsidRDefault="00C64B77" w:rsidP="0033167A">
            <w:pPr>
              <w:pStyle w:val="NoSpacing"/>
              <w:spacing w:line="480" w:lineRule="auto"/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ive</w:t>
            </w:r>
          </w:p>
        </w:tc>
        <w:tc>
          <w:tcPr>
            <w:tcW w:w="499" w:type="pct"/>
            <w:vAlign w:val="bottom"/>
          </w:tcPr>
          <w:p w14:paraId="1E419065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543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544D36E0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0%</w:t>
            </w:r>
          </w:p>
        </w:tc>
        <w:tc>
          <w:tcPr>
            <w:tcW w:w="499" w:type="pct"/>
            <w:vAlign w:val="bottom"/>
          </w:tcPr>
          <w:p w14:paraId="313F1474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519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5C008141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1A6B6FA9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C64B77" w:rsidRPr="008D48BE" w14:paraId="0388421A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7E1E26F2" w14:textId="77777777" w:rsidR="00C64B77" w:rsidRPr="008D48BE" w:rsidRDefault="00C64B77" w:rsidP="0033167A">
            <w:pPr>
              <w:pStyle w:val="NoSpacing"/>
              <w:spacing w:line="480" w:lineRule="auto"/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ergency</w:t>
            </w:r>
          </w:p>
        </w:tc>
        <w:tc>
          <w:tcPr>
            <w:tcW w:w="499" w:type="pct"/>
            <w:vAlign w:val="bottom"/>
          </w:tcPr>
          <w:p w14:paraId="65C914E3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03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6E3335C8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%</w:t>
            </w:r>
          </w:p>
        </w:tc>
        <w:tc>
          <w:tcPr>
            <w:tcW w:w="499" w:type="pct"/>
            <w:vAlign w:val="bottom"/>
          </w:tcPr>
          <w:p w14:paraId="3DA33A62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42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3A039DD7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37CB0B96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239</w:t>
            </w:r>
          </w:p>
        </w:tc>
      </w:tr>
      <w:tr w:rsidR="00C64B77" w:rsidRPr="008D48BE" w14:paraId="0D40E225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1D5C934C" w14:textId="77777777" w:rsidR="00C64B77" w:rsidRPr="008D48BE" w:rsidRDefault="00C64B77" w:rsidP="0033167A">
            <w:pPr>
              <w:pStyle w:val="NoSpacing"/>
              <w:spacing w:line="480" w:lineRule="auto"/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ation Not Available</w:t>
            </w:r>
          </w:p>
        </w:tc>
        <w:tc>
          <w:tcPr>
            <w:tcW w:w="499" w:type="pct"/>
            <w:vAlign w:val="bottom"/>
          </w:tcPr>
          <w:p w14:paraId="038B98C3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1D7035A0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%</w:t>
            </w:r>
          </w:p>
        </w:tc>
        <w:tc>
          <w:tcPr>
            <w:tcW w:w="499" w:type="pct"/>
            <w:vAlign w:val="bottom"/>
          </w:tcPr>
          <w:p w14:paraId="74C60B38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6CA96A36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3A5C9806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</w:tr>
      <w:tr w:rsidR="00C64B77" w:rsidRPr="008D48BE" w14:paraId="2E6CEA46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0D304F41" w14:textId="77777777" w:rsidR="00C64B77" w:rsidRPr="008D48BE" w:rsidRDefault="00C64B77" w:rsidP="0033167A">
            <w:pPr>
              <w:pStyle w:val="NoSpacing"/>
              <w:spacing w:line="480" w:lineRule="auto"/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uma Center</w:t>
            </w:r>
          </w:p>
        </w:tc>
        <w:tc>
          <w:tcPr>
            <w:tcW w:w="499" w:type="pct"/>
            <w:vAlign w:val="bottom"/>
          </w:tcPr>
          <w:p w14:paraId="115D31BB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3F49807E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%</w:t>
            </w:r>
          </w:p>
        </w:tc>
        <w:tc>
          <w:tcPr>
            <w:tcW w:w="499" w:type="pct"/>
            <w:vAlign w:val="bottom"/>
          </w:tcPr>
          <w:p w14:paraId="01D3260A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1C66ECF5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339D23A3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64B77" w:rsidRPr="008D48BE" w14:paraId="281D02EF" w14:textId="77777777" w:rsidTr="0033167A">
        <w:trPr>
          <w:trHeight w:val="20"/>
        </w:trPr>
        <w:tc>
          <w:tcPr>
            <w:tcW w:w="2380" w:type="pct"/>
            <w:shd w:val="clear" w:color="auto" w:fill="auto"/>
            <w:vAlign w:val="bottom"/>
          </w:tcPr>
          <w:p w14:paraId="236452E7" w14:textId="77777777" w:rsidR="00C64B77" w:rsidRPr="008D48BE" w:rsidRDefault="00C64B77" w:rsidP="0033167A">
            <w:pPr>
              <w:pStyle w:val="NoSpacing"/>
              <w:spacing w:line="480" w:lineRule="auto"/>
              <w:ind w:left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gent</w:t>
            </w:r>
          </w:p>
        </w:tc>
        <w:tc>
          <w:tcPr>
            <w:tcW w:w="499" w:type="pct"/>
            <w:vAlign w:val="bottom"/>
          </w:tcPr>
          <w:p w14:paraId="5ACD28BB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04</w:t>
            </w:r>
          </w:p>
        </w:tc>
        <w:tc>
          <w:tcPr>
            <w:tcW w:w="580" w:type="pct"/>
            <w:shd w:val="clear" w:color="auto" w:fill="auto"/>
            <w:vAlign w:val="bottom"/>
          </w:tcPr>
          <w:p w14:paraId="0BA06C59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0%</w:t>
            </w:r>
          </w:p>
        </w:tc>
        <w:tc>
          <w:tcPr>
            <w:tcW w:w="499" w:type="pct"/>
            <w:vAlign w:val="bottom"/>
          </w:tcPr>
          <w:p w14:paraId="246940B7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47</w:t>
            </w:r>
          </w:p>
        </w:tc>
        <w:tc>
          <w:tcPr>
            <w:tcW w:w="579" w:type="pct"/>
            <w:shd w:val="clear" w:color="auto" w:fill="auto"/>
            <w:vAlign w:val="bottom"/>
          </w:tcPr>
          <w:p w14:paraId="74E470AA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%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7AC30ED5" w14:textId="77777777" w:rsidR="00C64B77" w:rsidRPr="008D48BE" w:rsidRDefault="00C64B77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</w:tbl>
    <w:p w14:paraId="7C06408B" w14:textId="77777777" w:rsidR="00C64B77" w:rsidRPr="008D48BE" w:rsidRDefault="00C64B77" w:rsidP="00C64B77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8D48BE">
        <w:rPr>
          <w:rFonts w:ascii="Times New Roman" w:hAnsi="Times New Roman" w:cs="Times New Roman"/>
          <w:i/>
          <w:sz w:val="24"/>
          <w:szCs w:val="24"/>
        </w:rPr>
        <w:t>Std. Diff., standardized mean difference</w:t>
      </w:r>
    </w:p>
    <w:p w14:paraId="16E71DC4" w14:textId="77777777" w:rsidR="00C64B77" w:rsidRPr="008D48BE" w:rsidRDefault="00C64B77" w:rsidP="00C64B7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48BE">
        <w:rPr>
          <w:rFonts w:ascii="Times New Roman" w:hAnsi="Times New Roman" w:cs="Times New Roman"/>
          <w:sz w:val="24"/>
          <w:szCs w:val="24"/>
        </w:rPr>
        <w:t>* A standardized mean difference with an absolute value ≤0.10 is considered to balanced</w:t>
      </w:r>
    </w:p>
    <w:p w14:paraId="3B6DB90D" w14:textId="77777777" w:rsidR="00C64B77" w:rsidRPr="008D48BE" w:rsidRDefault="00C64B77" w:rsidP="00C64B7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A4C88F" w14:textId="77777777" w:rsidR="00200C3B" w:rsidRDefault="00200C3B"/>
    <w:sectPr w:rsidR="00200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B77"/>
    <w:rsid w:val="00200C3B"/>
    <w:rsid w:val="004C4E72"/>
    <w:rsid w:val="00776EFF"/>
    <w:rsid w:val="00C64B77"/>
    <w:rsid w:val="00C7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5A7B9"/>
  <w15:chartTrackingRefBased/>
  <w15:docId w15:val="{C6C20FF3-1B4F-4EDF-ADC2-1D6CD7FA4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B7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4B77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, Chuchu [ETHUS NON-J&amp;J]</dc:creator>
  <cp:keywords/>
  <dc:description/>
  <cp:lastModifiedBy>Srikanth N.</cp:lastModifiedBy>
  <cp:revision>2</cp:revision>
  <dcterms:created xsi:type="dcterms:W3CDTF">2022-01-23T04:24:00Z</dcterms:created>
  <dcterms:modified xsi:type="dcterms:W3CDTF">2022-08-19T05:26:00Z</dcterms:modified>
</cp:coreProperties>
</file>